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E90B92" w14:textId="798335EE" w:rsidR="00AB40EA" w:rsidRPr="009903A5" w:rsidRDefault="00AB40EA" w:rsidP="00AB40EA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>
        <w:rPr>
          <w:rFonts w:asciiTheme="minorHAnsi" w:hAnsiTheme="minorHAnsi" w:cstheme="minorHAnsi"/>
          <w:lang w:val="en-US"/>
        </w:rPr>
        <w:t>66</w:t>
      </w:r>
      <w:r w:rsidR="005B72E2">
        <w:rPr>
          <w:rFonts w:asciiTheme="minorHAnsi" w:hAnsiTheme="minorHAnsi" w:cstheme="minorHAnsi"/>
          <w:lang w:val="en-US"/>
        </w:rPr>
        <w:t xml:space="preserve"> </w:t>
      </w:r>
      <w:r w:rsidR="005B72E2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286DA50D" w14:textId="77777777" w:rsidR="00AB40EA" w:rsidRPr="007A7424" w:rsidRDefault="00AB40EA" w:rsidP="00AB40EA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AB40EA" w:rsidRPr="00B7116D" w14:paraId="699E9DED" w14:textId="77777777" w:rsidTr="00042502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161A25E" w14:textId="77777777" w:rsidR="00AB40EA" w:rsidRPr="007A7424" w:rsidRDefault="00AB40EA" w:rsidP="0004250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Tocilizumab + favipiravir compared with tocilizumab for COVID-19</w:t>
            </w:r>
          </w:p>
        </w:tc>
      </w:tr>
      <w:tr w:rsidR="00AB40EA" w:rsidRPr="00B7116D" w14:paraId="7DC7133D" w14:textId="77777777" w:rsidTr="00042502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51D8CA1" w14:textId="77777777" w:rsidR="00AB40EA" w:rsidRPr="007A7424" w:rsidRDefault="00AB40EA" w:rsidP="0004250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59A8B5CF" w14:textId="77777777" w:rsidR="00AB40EA" w:rsidRPr="007A7424" w:rsidRDefault="00AB40EA" w:rsidP="0004250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38539E51" w14:textId="77777777" w:rsidR="00AB40EA" w:rsidRPr="007A7424" w:rsidRDefault="00AB40EA" w:rsidP="0004250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ntervention</w:t>
            </w:r>
            <w:r w:rsidRPr="00AB40EA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: Tocilizumab +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favipiravir</w:t>
            </w:r>
          </w:p>
          <w:p w14:paraId="7AED5447" w14:textId="77777777" w:rsidR="00AB40EA" w:rsidRPr="007A7424" w:rsidRDefault="00AB40EA" w:rsidP="0004250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cilizumab</w:t>
            </w:r>
          </w:p>
        </w:tc>
      </w:tr>
      <w:tr w:rsidR="00AB40EA" w:rsidRPr="00E257E8" w14:paraId="7A36170B" w14:textId="77777777" w:rsidTr="00042502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5939F748" w14:textId="77777777" w:rsidR="00AB40EA" w:rsidRPr="00E257E8" w:rsidRDefault="00AB40EA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1FD06332" w14:textId="77777777" w:rsidR="00AB40EA" w:rsidRPr="00E257E8" w:rsidRDefault="00AB40EA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187A2712" w14:textId="77777777" w:rsidR="00AB40EA" w:rsidRPr="00E257E8" w:rsidRDefault="00AB40EA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21398FF8" w14:textId="77777777" w:rsidR="00AB40EA" w:rsidRPr="00E257E8" w:rsidRDefault="00AB40EA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3854D9F0" w14:textId="77777777" w:rsidR="00AB40EA" w:rsidRPr="00E257E8" w:rsidRDefault="00AB40EA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2A39928C" w14:textId="77777777" w:rsidR="00AB40EA" w:rsidRPr="00E257E8" w:rsidRDefault="00AB40EA" w:rsidP="00042502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DB7CDD6" w14:textId="77777777" w:rsidR="00AB40EA" w:rsidRDefault="00AB40EA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0F6087CD" w14:textId="77777777" w:rsidR="00AB40EA" w:rsidRPr="00E257E8" w:rsidRDefault="00AB40EA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467D19" w14:textId="77777777" w:rsidR="00AB40EA" w:rsidRDefault="00AB40EA" w:rsidP="000425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C39CF57" w14:textId="77777777" w:rsidR="00AB40EA" w:rsidRDefault="00AB40EA" w:rsidP="000425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0D443B3" w14:textId="77777777" w:rsidR="00AB40EA" w:rsidRDefault="00AB40EA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AB40EA" w:rsidRPr="00E257E8" w14:paraId="24596810" w14:textId="77777777" w:rsidTr="00042502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081F0C37" w14:textId="77777777" w:rsidR="00AB40EA" w:rsidRPr="00E257E8" w:rsidRDefault="00AB40EA" w:rsidP="00042502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A246057" w14:textId="77777777" w:rsidR="00AB40EA" w:rsidRDefault="00AB40EA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5090B296" w14:textId="77777777" w:rsidR="00AB40EA" w:rsidRPr="008510A3" w:rsidRDefault="00AB40EA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ocilizumab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5A1FFB2F" w14:textId="77777777" w:rsidR="00AB40EA" w:rsidRDefault="00AB40EA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17F419FC" w14:textId="77777777" w:rsidR="00AB40EA" w:rsidRPr="00E257E8" w:rsidRDefault="00AB40EA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ocilizumab + favipiravir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A959F35" w14:textId="77777777" w:rsidR="00AB40EA" w:rsidRPr="00E257E8" w:rsidRDefault="00AB40EA" w:rsidP="0004250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90972BF" w14:textId="77777777" w:rsidR="00AB40EA" w:rsidRPr="00E257E8" w:rsidRDefault="00AB40EA" w:rsidP="000425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A83CF98" w14:textId="77777777" w:rsidR="00AB40EA" w:rsidRPr="00E257E8" w:rsidRDefault="00AB40EA" w:rsidP="000425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DBFDBA0" w14:textId="77777777" w:rsidR="00AB40EA" w:rsidRPr="00E257E8" w:rsidRDefault="00AB40EA" w:rsidP="0004250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B40EA" w:rsidRPr="00B7116D" w14:paraId="5B88FBB6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4F9E69C" w14:textId="77777777" w:rsidR="00AB40EA" w:rsidRPr="00FD1A02" w:rsidRDefault="00AB40EA" w:rsidP="00042502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5210BC5F" w14:textId="77777777" w:rsidR="00AB40EA" w:rsidRPr="00FD1A02" w:rsidRDefault="00AB40EA" w:rsidP="00042502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clear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7177036" w14:textId="77777777" w:rsidR="00AB40EA" w:rsidRPr="00FD1A02" w:rsidRDefault="00AB40EA" w:rsidP="00042502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 per 1.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938B072" w14:textId="77777777" w:rsidR="00AB40EA" w:rsidRPr="00F10C4C" w:rsidRDefault="00AB40EA" w:rsidP="00042502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.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ED5BD4F" w14:textId="77777777" w:rsidR="00AB40EA" w:rsidRPr="008C2217" w:rsidRDefault="00AB40EA" w:rsidP="0004250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8CC6CDF" w14:textId="77777777" w:rsidR="00AB40EA" w:rsidRPr="008C2217" w:rsidRDefault="00AB40EA" w:rsidP="0004250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65797370" w14:textId="77777777" w:rsidR="00AB40EA" w:rsidRPr="00F23D02" w:rsidRDefault="00AB40EA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F4E7403" w14:textId="77777777" w:rsidR="00AB40EA" w:rsidRPr="002958D5" w:rsidRDefault="00AB40EA" w:rsidP="00042502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7FC59F9B" w14:textId="77777777" w:rsidR="00AB40EA" w:rsidRPr="002958D5" w:rsidRDefault="00AB40EA" w:rsidP="0004250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  <w:r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. Zero numbers analyzed in two studies.</w:t>
            </w:r>
          </w:p>
        </w:tc>
      </w:tr>
      <w:tr w:rsidR="00AB40EA" w:rsidRPr="00B7116D" w14:paraId="124A12E6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12D5F71" w14:textId="77777777" w:rsidR="00AB40EA" w:rsidRDefault="00AB40EA" w:rsidP="00042502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4B3423A" w14:textId="77777777" w:rsidR="00AB40EA" w:rsidRPr="00ED1C23" w:rsidRDefault="00AB40EA" w:rsidP="00AB40EA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clear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C006C2E" w14:textId="77777777" w:rsidR="00AB40EA" w:rsidRPr="00FD1A02" w:rsidRDefault="00AB40EA" w:rsidP="00042502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 per 1.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17431AFF" w14:textId="77777777" w:rsidR="00AB40EA" w:rsidRPr="00FD1A02" w:rsidRDefault="00AB40EA" w:rsidP="00042502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.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46F6CE6" w14:textId="77777777" w:rsidR="00AB40EA" w:rsidRPr="00E257E8" w:rsidRDefault="00AB40EA" w:rsidP="0004250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1B1793D" w14:textId="77777777" w:rsidR="00AB40EA" w:rsidRPr="008C2217" w:rsidRDefault="00AB40EA" w:rsidP="0004250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5084F027" w14:textId="77777777" w:rsidR="00AB40EA" w:rsidRPr="00FD1284" w:rsidRDefault="00AB40EA" w:rsidP="0004250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6FDDD97" w14:textId="77777777" w:rsidR="00AB40EA" w:rsidRPr="002958D5" w:rsidRDefault="00AB40EA" w:rsidP="00042502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242AA008" w14:textId="77777777" w:rsidR="00AB40EA" w:rsidRPr="0053090F" w:rsidRDefault="00AB40EA" w:rsidP="0004250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Zero numbers analyzed in two studies.</w:t>
            </w:r>
          </w:p>
        </w:tc>
      </w:tr>
      <w:tr w:rsidR="00AB40EA" w:rsidRPr="00B673E3" w14:paraId="654837A9" w14:textId="77777777" w:rsidTr="00AB40EA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C3B9AD" w14:textId="77777777" w:rsidR="00AB40EA" w:rsidRPr="00FD1284" w:rsidRDefault="00AB40EA" w:rsidP="00AB40E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5B6FD8F" w14:textId="77777777" w:rsidR="00AB40EA" w:rsidRPr="00E257E8" w:rsidRDefault="00AB40EA" w:rsidP="00AB40E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82A3D61" w14:textId="77777777" w:rsidR="00AB40EA" w:rsidRPr="00E257E8" w:rsidRDefault="00AB40EA" w:rsidP="00AB40E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7817167" w14:textId="77777777" w:rsidR="00AB40EA" w:rsidRDefault="00AB40EA" w:rsidP="00AB40E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BE85AFB" w14:textId="77777777" w:rsidR="00AB40EA" w:rsidRPr="00F23D02" w:rsidRDefault="00AB40EA" w:rsidP="00AB40E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BF70B80" w14:textId="77777777" w:rsidR="00AB40EA" w:rsidRPr="00F23D02" w:rsidRDefault="00AB40EA" w:rsidP="00AB40E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F810FCF" w14:textId="77777777" w:rsidR="00AB40EA" w:rsidRPr="00197EFF" w:rsidRDefault="00AB40EA" w:rsidP="00AB40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AB40EA" w:rsidRPr="008B17F6" w14:paraId="77063B06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E8C48D4" w14:textId="77777777" w:rsidR="00AB40EA" w:rsidRDefault="00AB40EA" w:rsidP="00AB40E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  <w:p w14:paraId="06D2BF37" w14:textId="77777777" w:rsidR="00AB40EA" w:rsidRPr="00FD1284" w:rsidRDefault="00AB40EA" w:rsidP="00AB40E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clear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FE5E6C" w14:textId="77777777" w:rsidR="00AB40EA" w:rsidRPr="00E257E8" w:rsidRDefault="00AB40EA" w:rsidP="00AB40E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 per 1.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2792CFB" w14:textId="77777777" w:rsidR="00AB40EA" w:rsidRPr="00E257E8" w:rsidRDefault="00AB40EA" w:rsidP="00AB40E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.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DBF4131" w14:textId="77777777" w:rsidR="00AB40EA" w:rsidRDefault="00AB40EA" w:rsidP="00AB40E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D34F4DB" w14:textId="77777777" w:rsidR="00AB40EA" w:rsidRPr="008C2217" w:rsidRDefault="00AB40EA" w:rsidP="00AB40E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9</w:t>
            </w:r>
          </w:p>
          <w:p w14:paraId="63A2504B" w14:textId="77777777" w:rsidR="00AB40EA" w:rsidRPr="00F23D02" w:rsidRDefault="00AB40EA" w:rsidP="00AB40E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4EF4C2C" w14:textId="77777777" w:rsidR="00AB40EA" w:rsidRPr="00F007EF" w:rsidRDefault="00AB40EA" w:rsidP="00AB40E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B4A28A6" w14:textId="77777777" w:rsidR="00AB40EA" w:rsidRPr="00197EFF" w:rsidRDefault="00AB40EA" w:rsidP="00AB40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  <w:r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. Zero numbers analyzed in two studies.</w:t>
            </w:r>
          </w:p>
        </w:tc>
      </w:tr>
      <w:tr w:rsidR="00AB40EA" w:rsidRPr="00B673E3" w14:paraId="7B420F0D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5134366" w14:textId="77777777" w:rsidR="00AB40EA" w:rsidRPr="00FD1284" w:rsidRDefault="00AB40EA" w:rsidP="00AB40E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F0D8164" w14:textId="77777777" w:rsidR="00AB40EA" w:rsidRPr="00E257E8" w:rsidRDefault="00AB40EA" w:rsidP="00AB40E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4298AEF" w14:textId="77777777" w:rsidR="00AB40EA" w:rsidRPr="00E257E8" w:rsidRDefault="00AB40EA" w:rsidP="00AB40E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8C3AFBE" w14:textId="77777777" w:rsidR="00AB40EA" w:rsidRDefault="00AB40EA" w:rsidP="00AB40E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639D95A" w14:textId="77777777" w:rsidR="00AB40EA" w:rsidRPr="00F23D02" w:rsidRDefault="00AB40EA" w:rsidP="00AB40E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454168F" w14:textId="77777777" w:rsidR="00AB40EA" w:rsidRPr="00F23D02" w:rsidRDefault="00AB40EA" w:rsidP="00AB40E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78F21CA6" w14:textId="77777777" w:rsidR="00AB40EA" w:rsidRPr="00197EFF" w:rsidRDefault="00AB40EA" w:rsidP="00AB40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AB40EA" w:rsidRPr="00880BEE" w14:paraId="46CF4463" w14:textId="77777777" w:rsidTr="00042502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0486494" w14:textId="77777777" w:rsidR="00AB40EA" w:rsidRPr="00FD1284" w:rsidRDefault="00AB40EA" w:rsidP="00AB40E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447492C" w14:textId="77777777" w:rsidR="00AB40EA" w:rsidRPr="00E257E8" w:rsidRDefault="00AB40EA" w:rsidP="00AB40E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DCEFACC" w14:textId="77777777" w:rsidR="00AB40EA" w:rsidRPr="00E257E8" w:rsidRDefault="00AB40EA" w:rsidP="00AB40E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8782779" w14:textId="77777777" w:rsidR="00AB40EA" w:rsidRDefault="00AB40EA" w:rsidP="00AB40E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48F0BC0" w14:textId="77777777" w:rsidR="00AB40EA" w:rsidRPr="00F23D02" w:rsidRDefault="00AB40EA" w:rsidP="00AB40E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EC28078" w14:textId="77777777" w:rsidR="00AB40EA" w:rsidRPr="00F23D02" w:rsidRDefault="00AB40EA" w:rsidP="00AB40E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26C74C85" w14:textId="77777777" w:rsidR="00AB40EA" w:rsidRPr="00197EFF" w:rsidRDefault="00AB40EA" w:rsidP="00AB40EA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AB40EA" w:rsidRPr="008B17F6" w14:paraId="548752A2" w14:textId="77777777" w:rsidTr="00B07BE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87F5B0A" w14:textId="77777777" w:rsidR="00AB40EA" w:rsidRDefault="00AB40EA" w:rsidP="00AB40EA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68D456A3" w14:textId="77777777" w:rsidR="00AB40EA" w:rsidRPr="00FD1A02" w:rsidRDefault="00AB40EA" w:rsidP="00AB40EA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350C9A69" w14:textId="77777777" w:rsidR="00AB40EA" w:rsidRPr="00E257E8" w:rsidRDefault="00AB40EA" w:rsidP="00AB40EA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3F8C76E6" w14:textId="77777777" w:rsidR="00AB40EA" w:rsidRPr="00E257E8" w:rsidRDefault="00AB40EA" w:rsidP="00AB40E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0ABA3DB5" w14:textId="77777777" w:rsidR="00AB40EA" w:rsidRDefault="00AB40EA" w:rsidP="00AB40E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25DE0EAA" w14:textId="77777777" w:rsidR="00AB40EA" w:rsidRPr="00F23D02" w:rsidRDefault="00AB40EA" w:rsidP="00AB40EA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52E5554A" w14:textId="77777777" w:rsidR="00AB40EA" w:rsidRPr="00F23D02" w:rsidRDefault="00AB40EA" w:rsidP="00AB40EA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305E74D" w14:textId="77777777" w:rsidR="00AB40EA" w:rsidRPr="00197EFF" w:rsidRDefault="00AB40EA" w:rsidP="00AB40E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AB40EA" w:rsidRPr="00A40F56" w14:paraId="10084002" w14:textId="77777777" w:rsidTr="00042502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79ECA3" w14:textId="77777777" w:rsidR="00AB40EA" w:rsidRPr="00197EFF" w:rsidRDefault="00AB40EA" w:rsidP="00AB40EA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E78169C" w14:textId="77777777" w:rsidR="00AB40EA" w:rsidRPr="0004323E" w:rsidRDefault="00AB40EA" w:rsidP="00AB40EA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AB40EA" w:rsidRPr="00880BEE" w14:paraId="3915744C" w14:textId="77777777" w:rsidTr="00042502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8C3E68" w14:textId="77777777" w:rsidR="00AB40EA" w:rsidRDefault="00AB40EA" w:rsidP="00AB40E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GRADE Working Group grades of </w:t>
            </w:r>
            <w:proofErr w:type="gramStart"/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evidence</w:t>
            </w:r>
            <w:proofErr w:type="gramEnd"/>
          </w:p>
          <w:p w14:paraId="4A42DFAA" w14:textId="77777777" w:rsidR="00AB40EA" w:rsidRPr="0004323E" w:rsidRDefault="00AB40EA" w:rsidP="00AB40EA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28B6C55" w14:textId="77777777" w:rsidR="00AB40EA" w:rsidRPr="0004323E" w:rsidRDefault="00AB40EA" w:rsidP="00AB40EA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9C797C0" w14:textId="77777777" w:rsidR="00AB40EA" w:rsidRPr="0004323E" w:rsidRDefault="00AB40EA" w:rsidP="00AB40EA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71B6666" w14:textId="77777777" w:rsidR="00AB40EA" w:rsidRDefault="00AB40EA" w:rsidP="00AB40EA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413401EA" w14:textId="77777777" w:rsidR="00AB40EA" w:rsidRPr="00197EFF" w:rsidRDefault="00AB40EA" w:rsidP="00AB40EA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33A43F4" w14:textId="77777777" w:rsidR="00AB40EA" w:rsidRPr="002958D5" w:rsidRDefault="00AB40EA" w:rsidP="00AB40EA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for risk of </w:t>
      </w:r>
      <w:proofErr w:type="gramStart"/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bias</w:t>
      </w:r>
      <w:proofErr w:type="gramEnd"/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</w:p>
    <w:p w14:paraId="6D4DA83A" w14:textId="77777777" w:rsidR="00AB40EA" w:rsidRPr="00E151AE" w:rsidRDefault="00AB40EA" w:rsidP="00E151A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</w:t>
      </w:r>
      <w:proofErr w:type="gramStart"/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participants</w:t>
      </w:r>
      <w:proofErr w:type="gramEnd"/>
    </w:p>
    <w:p w14:paraId="573BA8F1" w14:textId="77777777" w:rsidR="00AB40EA" w:rsidRDefault="00AB40EA" w:rsidP="00AB40EA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26CCF74D" w14:textId="77777777" w:rsidR="00AB40EA" w:rsidRPr="00341F1E" w:rsidRDefault="00AB40EA" w:rsidP="00AB40EA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p w14:paraId="2037FEF8" w14:textId="77777777" w:rsidR="00E54E75" w:rsidRPr="00AB40EA" w:rsidRDefault="00E54E75">
      <w:pPr>
        <w:rPr>
          <w:lang w:val="en"/>
        </w:rPr>
      </w:pPr>
    </w:p>
    <w:sectPr w:rsidR="00E54E75" w:rsidRPr="00AB40E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0EA"/>
    <w:rsid w:val="005B72E2"/>
    <w:rsid w:val="00AB40EA"/>
    <w:rsid w:val="00E151AE"/>
    <w:rsid w:val="00E5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E82A8"/>
  <w15:chartTrackingRefBased/>
  <w15:docId w15:val="{40258160-BA04-42EE-829F-1030F6478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0EA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40EA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AB40EA"/>
  </w:style>
  <w:style w:type="character" w:customStyle="1" w:styleId="quality-sign">
    <w:name w:val="quality-sign"/>
    <w:basedOn w:val="DefaultParagraphFont"/>
    <w:rsid w:val="00AB40EA"/>
  </w:style>
  <w:style w:type="character" w:customStyle="1" w:styleId="quality-text">
    <w:name w:val="quality-text"/>
    <w:basedOn w:val="DefaultParagraphFont"/>
    <w:rsid w:val="00AB40EA"/>
  </w:style>
  <w:style w:type="character" w:customStyle="1" w:styleId="comma">
    <w:name w:val="comma"/>
    <w:basedOn w:val="DefaultParagraphFont"/>
    <w:rsid w:val="00AB40EA"/>
  </w:style>
  <w:style w:type="character" w:customStyle="1" w:styleId="cell-value">
    <w:name w:val="cell-value"/>
    <w:basedOn w:val="DefaultParagraphFont"/>
    <w:rsid w:val="00AB40EA"/>
  </w:style>
  <w:style w:type="character" w:customStyle="1" w:styleId="apple-converted-space">
    <w:name w:val="apple-converted-space"/>
    <w:basedOn w:val="DefaultParagraphFont"/>
    <w:rsid w:val="00AB40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0</Words>
  <Characters>1769</Characters>
  <Application>Microsoft Office Word</Application>
  <DocSecurity>0</DocSecurity>
  <Lines>14</Lines>
  <Paragraphs>4</Paragraphs>
  <ScaleCrop>false</ScaleCrop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3</cp:revision>
  <dcterms:created xsi:type="dcterms:W3CDTF">2020-11-09T12:01:00Z</dcterms:created>
  <dcterms:modified xsi:type="dcterms:W3CDTF">2021-02-27T10:44:00Z</dcterms:modified>
</cp:coreProperties>
</file>